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B6A0A2" w14:textId="293E1163" w:rsidR="00804DB3" w:rsidRPr="0030437B" w:rsidRDefault="00546716" w:rsidP="00804DB3">
      <w:pPr>
        <w:jc w:val="center"/>
        <w:rPr>
          <w:u w:val="single"/>
        </w:rPr>
      </w:pPr>
      <w:r>
        <w:rPr>
          <w:u w:val="single"/>
        </w:rPr>
        <w:t>Text Preprocessing Steps</w:t>
      </w:r>
    </w:p>
    <w:p w14:paraId="783D293C" w14:textId="77777777" w:rsidR="0030437B" w:rsidRDefault="00804DB3" w:rsidP="00804DB3">
      <w:r>
        <w:t xml:space="preserve"> </w:t>
      </w:r>
    </w:p>
    <w:p w14:paraId="2993F592" w14:textId="77777777" w:rsidR="00546716" w:rsidRPr="00546716" w:rsidRDefault="00546716" w:rsidP="00546716">
      <w:pPr>
        <w:pStyle w:val="ListParagraph"/>
        <w:numPr>
          <w:ilvl w:val="0"/>
          <w:numId w:val="3"/>
        </w:numPr>
      </w:pPr>
      <w:r w:rsidRPr="00546716">
        <w:t>Remove identifier segments (registry ID, patient ID, tumor number, and document ID)</w:t>
      </w:r>
    </w:p>
    <w:p w14:paraId="2C40B92F" w14:textId="77777777" w:rsidR="00546716" w:rsidRPr="00546716" w:rsidRDefault="00546716" w:rsidP="00546716">
      <w:pPr>
        <w:pStyle w:val="ListParagraph"/>
        <w:numPr>
          <w:ilvl w:val="0"/>
          <w:numId w:val="3"/>
        </w:numPr>
      </w:pPr>
      <w:r w:rsidRPr="00546716">
        <w:t>Remove XML tags</w:t>
      </w:r>
    </w:p>
    <w:p w14:paraId="4A0CFD11" w14:textId="77777777" w:rsidR="00546716" w:rsidRPr="00546716" w:rsidRDefault="00546716" w:rsidP="00546716">
      <w:pPr>
        <w:pStyle w:val="ListParagraph"/>
        <w:numPr>
          <w:ilvl w:val="0"/>
          <w:numId w:val="3"/>
        </w:numPr>
      </w:pPr>
      <w:r w:rsidRPr="00546716">
        <w:t xml:space="preserve">Convert </w:t>
      </w:r>
      <w:proofErr w:type="spellStart"/>
      <w:r w:rsidRPr="00546716">
        <w:t>unicode</w:t>
      </w:r>
      <w:proofErr w:type="spellEnd"/>
      <w:r w:rsidRPr="00546716">
        <w:t xml:space="preserve"> to ASCII</w:t>
      </w:r>
    </w:p>
    <w:p w14:paraId="6F554978" w14:textId="77777777" w:rsidR="00546716" w:rsidRPr="00546716" w:rsidRDefault="00546716" w:rsidP="00546716">
      <w:pPr>
        <w:pStyle w:val="ListParagraph"/>
        <w:numPr>
          <w:ilvl w:val="0"/>
          <w:numId w:val="3"/>
        </w:numPr>
      </w:pPr>
      <w:r w:rsidRPr="00546716">
        <w:t>Lowercase</w:t>
      </w:r>
    </w:p>
    <w:p w14:paraId="35F067B2" w14:textId="77777777" w:rsidR="00546716" w:rsidRPr="00546716" w:rsidRDefault="00546716" w:rsidP="00546716">
      <w:pPr>
        <w:pStyle w:val="ListParagraph"/>
        <w:numPr>
          <w:ilvl w:val="0"/>
          <w:numId w:val="3"/>
        </w:numPr>
      </w:pPr>
      <w:r w:rsidRPr="00546716">
        <w:t>Replace tabs and line breaks with spaces</w:t>
      </w:r>
    </w:p>
    <w:p w14:paraId="62C6EF1B" w14:textId="77777777" w:rsidR="00546716" w:rsidRPr="00546716" w:rsidRDefault="00546716" w:rsidP="00546716">
      <w:pPr>
        <w:pStyle w:val="ListParagraph"/>
        <w:numPr>
          <w:ilvl w:val="0"/>
          <w:numId w:val="3"/>
        </w:numPr>
      </w:pPr>
      <w:r w:rsidRPr="00546716">
        <w:t>Replacing all instances of floats with the string “</w:t>
      </w:r>
      <w:proofErr w:type="spellStart"/>
      <w:r w:rsidRPr="00546716">
        <w:t>floattoken</w:t>
      </w:r>
      <w:proofErr w:type="spellEnd"/>
      <w:r w:rsidRPr="00546716">
        <w:t>”</w:t>
      </w:r>
    </w:p>
    <w:p w14:paraId="04CFB7AD" w14:textId="77777777" w:rsidR="00546716" w:rsidRPr="00546716" w:rsidRDefault="00546716" w:rsidP="00546716">
      <w:pPr>
        <w:pStyle w:val="ListParagraph"/>
        <w:numPr>
          <w:ilvl w:val="0"/>
          <w:numId w:val="3"/>
        </w:numPr>
      </w:pPr>
      <w:r w:rsidRPr="00546716">
        <w:t>Replace all integers higher than 100 with the string “</w:t>
      </w:r>
      <w:proofErr w:type="spellStart"/>
      <w:r w:rsidRPr="00546716">
        <w:t>largeinttoken</w:t>
      </w:r>
      <w:proofErr w:type="spellEnd"/>
      <w:r w:rsidRPr="00546716">
        <w:t>” (to reduce the number of unique tokens associated with numbers)</w:t>
      </w:r>
    </w:p>
    <w:p w14:paraId="2FC62BA9" w14:textId="77777777" w:rsidR="00546716" w:rsidRPr="00546716" w:rsidRDefault="00546716" w:rsidP="00546716">
      <w:pPr>
        <w:pStyle w:val="ListParagraph"/>
        <w:numPr>
          <w:ilvl w:val="0"/>
          <w:numId w:val="3"/>
        </w:numPr>
      </w:pPr>
      <w:r w:rsidRPr="00546716">
        <w:t>If the same non-alphanumeric character appears consecutively more than once, replace it with a single copy of that character</w:t>
      </w:r>
    </w:p>
    <w:p w14:paraId="6085B4A1" w14:textId="77777777" w:rsidR="00546716" w:rsidRPr="00546716" w:rsidRDefault="00546716" w:rsidP="00546716">
      <w:pPr>
        <w:pStyle w:val="ListParagraph"/>
        <w:numPr>
          <w:ilvl w:val="0"/>
          <w:numId w:val="3"/>
        </w:numPr>
      </w:pPr>
      <w:r w:rsidRPr="00546716">
        <w:t>Add a space before and after every non-alphanumeric character</w:t>
      </w:r>
    </w:p>
    <w:p w14:paraId="046F7436" w14:textId="77777777" w:rsidR="00546716" w:rsidRPr="00546716" w:rsidRDefault="00546716" w:rsidP="00546716">
      <w:pPr>
        <w:pStyle w:val="ListParagraph"/>
        <w:numPr>
          <w:ilvl w:val="0"/>
          <w:numId w:val="3"/>
        </w:numPr>
      </w:pPr>
      <w:r w:rsidRPr="00546716">
        <w:t>Remove words longer than 25 characters to reduce noise (these are generally artifacts from format conversions)</w:t>
      </w:r>
    </w:p>
    <w:p w14:paraId="42C9E86D" w14:textId="77777777" w:rsidR="00546716" w:rsidRPr="00546716" w:rsidRDefault="00546716" w:rsidP="00546716">
      <w:pPr>
        <w:pStyle w:val="ListParagraph"/>
        <w:numPr>
          <w:ilvl w:val="0"/>
          <w:numId w:val="3"/>
        </w:numPr>
      </w:pPr>
      <w:r w:rsidRPr="00546716">
        <w:t>Tokenize document</w:t>
      </w:r>
    </w:p>
    <w:p w14:paraId="56E668E6" w14:textId="4D2DD982" w:rsidR="00546716" w:rsidRDefault="00546716" w:rsidP="00546716">
      <w:pPr>
        <w:pStyle w:val="ListParagraph"/>
        <w:numPr>
          <w:ilvl w:val="0"/>
          <w:numId w:val="3"/>
        </w:numPr>
      </w:pPr>
      <w:r w:rsidRPr="00546716">
        <w:t>Replace any token that appears less than 5 times across the entire corpus with the string “</w:t>
      </w:r>
      <w:proofErr w:type="spellStart"/>
      <w:r w:rsidRPr="00546716">
        <w:t>unknowntoken</w:t>
      </w:r>
      <w:proofErr w:type="spellEnd"/>
      <w:r w:rsidRPr="00546716">
        <w:t>”</w:t>
      </w:r>
    </w:p>
    <w:p w14:paraId="592E952C" w14:textId="6468B9D8" w:rsidR="009E3C78" w:rsidRDefault="00546716" w:rsidP="00804DB3">
      <w:pPr>
        <w:pStyle w:val="ListParagraph"/>
        <w:numPr>
          <w:ilvl w:val="0"/>
          <w:numId w:val="3"/>
        </w:numPr>
      </w:pPr>
      <w:r>
        <w:t>Add padding or truncate document to 1500 tokens</w:t>
      </w:r>
    </w:p>
    <w:sectPr w:rsidR="009E3C78" w:rsidSect="00B539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2B5E0B"/>
    <w:multiLevelType w:val="hybridMultilevel"/>
    <w:tmpl w:val="28E05D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597FD3"/>
    <w:multiLevelType w:val="multilevel"/>
    <w:tmpl w:val="303CDC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2284777"/>
    <w:multiLevelType w:val="hybridMultilevel"/>
    <w:tmpl w:val="D94AA2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DB3"/>
    <w:rsid w:val="0030437B"/>
    <w:rsid w:val="00376E00"/>
    <w:rsid w:val="00385ACB"/>
    <w:rsid w:val="00484F1F"/>
    <w:rsid w:val="00546716"/>
    <w:rsid w:val="00804DB3"/>
    <w:rsid w:val="00B0631E"/>
    <w:rsid w:val="00B53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7E94F"/>
  <w15:chartTrackingRefBased/>
  <w15:docId w15:val="{4005F409-D1BB-374A-9092-56C322058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04DB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043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194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Angeli, Kevin</dc:creator>
  <cp:keywords/>
  <dc:description/>
  <cp:lastModifiedBy>Shang Gao</cp:lastModifiedBy>
  <cp:revision>5</cp:revision>
  <dcterms:created xsi:type="dcterms:W3CDTF">2020-09-02T14:36:00Z</dcterms:created>
  <dcterms:modified xsi:type="dcterms:W3CDTF">2020-11-16T22:35:00Z</dcterms:modified>
</cp:coreProperties>
</file>